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1FC7A" w14:textId="0E60BB6D" w:rsidR="00C02A95" w:rsidRDefault="00CC3072" w:rsidP="0060033C">
      <w:pPr>
        <w:pStyle w:val="Title"/>
        <w:spacing w:line="276" w:lineRule="auto"/>
        <w:rPr>
          <w:rFonts w:asciiTheme="minorHAnsi" w:hAnsiTheme="minorHAnsi" w:cstheme="minorHAnsi"/>
          <w:sz w:val="44"/>
          <w:szCs w:val="44"/>
        </w:rPr>
      </w:pPr>
      <w:r w:rsidRPr="00761CF6">
        <w:rPr>
          <w:rFonts w:asciiTheme="minorHAnsi" w:hAnsiTheme="minorHAnsi" w:cstheme="minorHAnsi"/>
          <w:sz w:val="44"/>
          <w:szCs w:val="44"/>
        </w:rPr>
        <w:t>Supplementary materials</w:t>
      </w:r>
    </w:p>
    <w:p w14:paraId="1C9B95F4" w14:textId="6E6B7080" w:rsidR="00B52FFA" w:rsidRPr="00F43708" w:rsidRDefault="00B52FFA" w:rsidP="00B52FFA">
      <w:pPr>
        <w:keepNext/>
        <w:spacing w:line="240" w:lineRule="auto"/>
        <w:rPr>
          <w:rFonts w:cstheme="minorHAnsi"/>
          <w:b/>
          <w:iCs/>
          <w:szCs w:val="20"/>
        </w:rPr>
      </w:pPr>
      <w:bookmarkStart w:id="0" w:name="_Ref11420889"/>
      <w:r w:rsidRPr="00994B60">
        <w:rPr>
          <w:b/>
        </w:rPr>
        <w:t>Table S</w:t>
      </w:r>
      <w:r w:rsidR="00272F69" w:rsidRPr="00994B60">
        <w:rPr>
          <w:b/>
        </w:rPr>
        <w:fldChar w:fldCharType="begin"/>
      </w:r>
      <w:r w:rsidR="00272F69" w:rsidRPr="00994B60">
        <w:rPr>
          <w:b/>
        </w:rPr>
        <w:instrText xml:space="preserve"> SEQ Table_S \* ARABIC </w:instrText>
      </w:r>
      <w:r w:rsidR="00272F69" w:rsidRPr="00994B60">
        <w:rPr>
          <w:b/>
        </w:rPr>
        <w:fldChar w:fldCharType="separate"/>
      </w:r>
      <w:r w:rsidRPr="00994B60">
        <w:rPr>
          <w:b/>
          <w:noProof/>
        </w:rPr>
        <w:t>1</w:t>
      </w:r>
      <w:r w:rsidR="00272F69" w:rsidRPr="00994B60">
        <w:rPr>
          <w:b/>
          <w:noProof/>
        </w:rPr>
        <w:fldChar w:fldCharType="end"/>
      </w:r>
      <w:r w:rsidRPr="00994B60">
        <w:rPr>
          <w:b/>
        </w:rPr>
        <w:t>:</w:t>
      </w:r>
      <w:r w:rsidRPr="00CB07BC">
        <w:t xml:space="preserve"> </w:t>
      </w:r>
      <w:r w:rsidRPr="00F43708">
        <w:rPr>
          <w:rFonts w:cstheme="minorHAnsi"/>
          <w:b/>
          <w:iCs/>
          <w:szCs w:val="20"/>
        </w:rPr>
        <w:t>Comparison of deviance between first-, second- and third-order fractional polynomial models for BMI between 5 and 14 years</w:t>
      </w:r>
      <w:r w:rsidR="00F11385">
        <w:rPr>
          <w:rFonts w:cstheme="minorHAnsi"/>
          <w:b/>
          <w:iCs/>
          <w:szCs w:val="20"/>
        </w:rPr>
        <w:t>*</w:t>
      </w:r>
    </w:p>
    <w:tbl>
      <w:tblPr>
        <w:tblStyle w:val="TableGrid"/>
        <w:tblW w:w="9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34"/>
        <w:gridCol w:w="2684"/>
        <w:gridCol w:w="977"/>
        <w:gridCol w:w="825"/>
        <w:gridCol w:w="825"/>
        <w:gridCol w:w="2139"/>
      </w:tblGrid>
      <w:tr w:rsidR="002959AC" w:rsidRPr="00DA746E" w14:paraId="6B1CBD3A" w14:textId="77777777" w:rsidTr="00DA746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D47ED2" w14:textId="77777777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1F536" w14:textId="5212B8F1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DF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21F8F7EE" w14:textId="42E41141" w:rsidR="002959AC" w:rsidRPr="00DA746E" w:rsidRDefault="002959AC" w:rsidP="00B52FF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Pow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0D958" w14:textId="42CFB871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C1ABC" w14:textId="04FE30C0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A7DC1" w14:textId="79D3471A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73EB0" w14:textId="4E3B15A8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b/>
                <w:sz w:val="20"/>
              </w:rPr>
            </w:pPr>
            <w:r w:rsidRPr="00DA746E">
              <w:rPr>
                <w:rFonts w:cstheme="minorHAnsi"/>
                <w:b/>
                <w:sz w:val="20"/>
              </w:rPr>
              <w:t>Level-1 residual variance</w:t>
            </w:r>
          </w:p>
        </w:tc>
      </w:tr>
      <w:tr w:rsidR="002959AC" w:rsidRPr="00DA746E" w14:paraId="4092DB69" w14:textId="77777777" w:rsidTr="00DA746E">
        <w:tc>
          <w:tcPr>
            <w:tcW w:w="1418" w:type="dxa"/>
            <w:tcBorders>
              <w:top w:val="single" w:sz="4" w:space="0" w:color="auto"/>
            </w:tcBorders>
          </w:tcPr>
          <w:p w14:paraId="35C7D749" w14:textId="020D2EDB" w:rsidR="002959AC" w:rsidRPr="00DA746E" w:rsidRDefault="002959AC" w:rsidP="00B52FF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Second-or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ADEC4" w14:textId="573A6B10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1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660D77A" w14:textId="23A2E96E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m:oMath>
              <m:r>
                <w:rPr>
                  <w:rFonts w:ascii="Cambria Math" w:hAnsi="Cambria Math" w:cstheme="minorHAnsi"/>
                  <w:sz w:val="20"/>
                </w:rPr>
                <m:t>age, age*</m:t>
              </m:r>
              <m:func>
                <m:func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age</m:t>
                      </m:r>
                    </m:e>
                  </m:d>
                </m:e>
              </m:func>
            </m:oMath>
            <w:r w:rsidRPr="00DA746E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1CC98" w14:textId="337AB8AF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2371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727BA" w14:textId="03BEC32A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2371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C048E" w14:textId="69412A85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 xml:space="preserve">23724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78A56" w14:textId="0ED9AD73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0.918</w:t>
            </w:r>
          </w:p>
        </w:tc>
      </w:tr>
      <w:tr w:rsidR="002959AC" w:rsidRPr="00DA746E" w14:paraId="0253DBE7" w14:textId="77777777" w:rsidTr="00DA746E">
        <w:tc>
          <w:tcPr>
            <w:tcW w:w="1418" w:type="dxa"/>
            <w:tcBorders>
              <w:bottom w:val="single" w:sz="4" w:space="0" w:color="auto"/>
            </w:tcBorders>
          </w:tcPr>
          <w:p w14:paraId="5CF820A3" w14:textId="4ECB27B4" w:rsidR="002959AC" w:rsidRPr="00DA746E" w:rsidRDefault="002959AC" w:rsidP="00B52FF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Third-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8F0B8" w14:textId="7B49FF1A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11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1007A514" w14:textId="3BE1F3D5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m:oMath>
              <m:r>
                <w:rPr>
                  <w:rFonts w:ascii="Cambria Math" w:hAnsi="Cambria Math" w:cstheme="minorHAnsi"/>
                  <w:sz w:val="20"/>
                </w:rPr>
                <m:t>ag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sz w:val="20"/>
                </w:rPr>
                <m:t>, ag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sz w:val="20"/>
                </w:rPr>
                <m:t>*</m:t>
              </m:r>
              <m:func>
                <m:funcPr>
                  <m:ctrlPr>
                    <w:rPr>
                      <w:rFonts w:ascii="Cambria Math" w:hAnsi="Cambria Math" w:cstheme="minorHAnsi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</w:rPr>
                    <m:t>log</m:t>
                  </m: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age</m:t>
                      </m:r>
                    </m:e>
                  </m:d>
                </m:e>
              </m:func>
              <m:r>
                <w:rPr>
                  <w:rFonts w:ascii="Cambria Math" w:hAnsi="Cambria Math" w:cstheme="minorHAnsi"/>
                  <w:sz w:val="20"/>
                </w:rPr>
                <m:t>, ag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inorHAnsi"/>
                      <w:sz w:val="20"/>
                    </w:rPr>
                    <m:t>3</m:t>
                  </m:r>
                </m:sup>
              </m:sSup>
            </m:oMath>
            <w:r w:rsidRPr="00DA746E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6B2D3" w14:textId="37D06724" w:rsidR="002959AC" w:rsidRPr="00DA746E" w:rsidRDefault="002959AC" w:rsidP="00E13D9A">
            <w:pPr>
              <w:keepNext/>
              <w:keepLines/>
              <w:spacing w:line="240" w:lineRule="auto"/>
              <w:rPr>
                <w:sz w:val="20"/>
              </w:rPr>
            </w:pPr>
            <w:r w:rsidRPr="00DA746E">
              <w:rPr>
                <w:sz w:val="20"/>
              </w:rPr>
              <w:t>2317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4A8C4" w14:textId="0522AEC0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sz w:val="20"/>
              </w:rPr>
              <w:t>2318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B1908" w14:textId="74B21431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sz w:val="20"/>
              </w:rPr>
              <w:t>2319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C19BA" w14:textId="4FDFD9A3" w:rsidR="002959AC" w:rsidRPr="00DA746E" w:rsidRDefault="002959AC" w:rsidP="00E13D9A">
            <w:pPr>
              <w:keepNext/>
              <w:keepLines/>
              <w:spacing w:line="240" w:lineRule="auto"/>
              <w:rPr>
                <w:rFonts w:cstheme="minorHAnsi"/>
                <w:sz w:val="20"/>
              </w:rPr>
            </w:pPr>
            <w:r w:rsidRPr="00DA746E">
              <w:rPr>
                <w:rFonts w:cstheme="minorHAnsi"/>
                <w:sz w:val="20"/>
              </w:rPr>
              <w:t>0.621</w:t>
            </w:r>
          </w:p>
        </w:tc>
      </w:tr>
    </w:tbl>
    <w:p w14:paraId="2812703D" w14:textId="3E31B86E" w:rsidR="00F11385" w:rsidRPr="009878DA" w:rsidRDefault="00B52FFA" w:rsidP="009878DA">
      <w:pPr>
        <w:rPr>
          <w:rFonts w:cstheme="minorHAnsi"/>
          <w:sz w:val="20"/>
          <w:szCs w:val="20"/>
        </w:rPr>
      </w:pPr>
      <w:r w:rsidRPr="009878DA">
        <w:rPr>
          <w:rFonts w:cstheme="minorHAnsi"/>
          <w:sz w:val="20"/>
          <w:szCs w:val="20"/>
        </w:rPr>
        <w:t>*</w:t>
      </w:r>
      <w:r w:rsidR="00F11385" w:rsidRPr="009878DA">
        <w:rPr>
          <w:rFonts w:cstheme="minorHAnsi"/>
          <w:sz w:val="20"/>
          <w:szCs w:val="20"/>
        </w:rPr>
        <w:t xml:space="preserve"> </w:t>
      </w:r>
      <w:r w:rsidR="00E13D9A" w:rsidRPr="009878DA">
        <w:rPr>
          <w:rFonts w:cstheme="minorHAnsi"/>
          <w:sz w:val="20"/>
          <w:szCs w:val="20"/>
        </w:rPr>
        <w:t xml:space="preserve">In the second-order model, random effects were allowed for both age terms. </w:t>
      </w:r>
      <w:r w:rsidR="00F11385" w:rsidRPr="009878DA">
        <w:rPr>
          <w:rFonts w:cstheme="minorHAnsi"/>
          <w:sz w:val="20"/>
          <w:szCs w:val="20"/>
        </w:rPr>
        <w:t xml:space="preserve">In the third-order model, random effects were allowed for </w:t>
      </w:r>
      <m:oMath>
        <m:r>
          <w:rPr>
            <w:rFonts w:ascii="Cambria Math" w:hAnsi="Cambria Math" w:cstheme="minorHAnsi"/>
            <w:sz w:val="20"/>
            <w:szCs w:val="20"/>
          </w:rPr>
          <m:t>ag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2</m:t>
            </m:r>
          </m:sup>
        </m:sSup>
      </m:oMath>
      <w:r w:rsidR="00F11385" w:rsidRPr="009878DA">
        <w:rPr>
          <w:rFonts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ag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3</m:t>
            </m:r>
          </m:sup>
        </m:sSup>
      </m:oMath>
      <w:r w:rsidR="00F11385" w:rsidRPr="009878DA">
        <w:rPr>
          <w:rFonts w:cstheme="minorHAnsi"/>
          <w:sz w:val="20"/>
          <w:szCs w:val="20"/>
        </w:rPr>
        <w:t>; inclusion of random effects for the additional age term led to non-convergence.</w:t>
      </w:r>
      <w:r w:rsidR="00E13D9A" w:rsidRPr="009878DA">
        <w:rPr>
          <w:rFonts w:cstheme="minorHAnsi"/>
          <w:sz w:val="20"/>
          <w:szCs w:val="20"/>
        </w:rPr>
        <w:t xml:space="preserve"> DF: </w:t>
      </w:r>
      <w:r w:rsidR="00E13D9A" w:rsidRPr="009878DA">
        <w:rPr>
          <w:rFonts w:cstheme="minorHAnsi"/>
          <w:sz w:val="20"/>
          <w:szCs w:val="20"/>
          <w:vertAlign w:val="superscript"/>
        </w:rPr>
        <w:t xml:space="preserve"> </w:t>
      </w:r>
      <w:r w:rsidR="00E13D9A" w:rsidRPr="009878DA">
        <w:rPr>
          <w:rFonts w:cstheme="minorHAnsi"/>
          <w:sz w:val="20"/>
          <w:szCs w:val="20"/>
        </w:rPr>
        <w:t xml:space="preserve">degrees of freedom; AIC: Akaike information criterion statistics; BIC: Bayesian information criterion statistics. </w:t>
      </w:r>
      <w:bookmarkStart w:id="1" w:name="_Hlk15284046"/>
      <w:bookmarkEnd w:id="0"/>
    </w:p>
    <w:p w14:paraId="147D2E1A" w14:textId="12D0F37E" w:rsidR="009878DA" w:rsidRDefault="009878DA" w:rsidP="009878DA">
      <w:pPr>
        <w:pStyle w:val="Caption"/>
      </w:pPr>
    </w:p>
    <w:p w14:paraId="3002F561" w14:textId="5C8CFEA9" w:rsidR="00CB07BC" w:rsidRPr="00FD381A" w:rsidRDefault="00CB07BC" w:rsidP="009878DA">
      <w:pPr>
        <w:pStyle w:val="Caption"/>
      </w:pPr>
      <w:r>
        <w:t>Table S</w:t>
      </w:r>
      <w:r w:rsidR="00D932A6">
        <w:fldChar w:fldCharType="begin"/>
      </w:r>
      <w:r w:rsidR="00D932A6">
        <w:instrText xml:space="preserve"> SEQ Table_S \* ARABIC </w:instrText>
      </w:r>
      <w:r w:rsidR="00D932A6">
        <w:fldChar w:fldCharType="separate"/>
      </w:r>
      <w:r w:rsidR="00B52FFA">
        <w:rPr>
          <w:noProof/>
        </w:rPr>
        <w:t>2</w:t>
      </w:r>
      <w:r w:rsidR="00D932A6">
        <w:rPr>
          <w:noProof/>
        </w:rPr>
        <w:fldChar w:fldCharType="end"/>
      </w:r>
      <w:r>
        <w:t>:</w:t>
      </w:r>
      <w:r w:rsidRPr="00CB07BC">
        <w:t xml:space="preserve"> </w:t>
      </w:r>
      <w:bookmarkEnd w:id="1"/>
      <w:r w:rsidRPr="00CB07BC">
        <w:t>Summary of level-1 residuals</w:t>
      </w:r>
      <w:r w:rsidR="00FD381A">
        <w:t xml:space="preserve"> (kg/m</w:t>
      </w:r>
      <w:r w:rsidR="00FD381A">
        <w:rPr>
          <w:vertAlign w:val="superscript"/>
        </w:rPr>
        <w:t>2</w:t>
      </w:r>
      <w:r w:rsidR="00FD381A">
        <w:t xml:space="preserve">) from unadjusted mixed effects fractional polynomial model, </w:t>
      </w:r>
      <w:r>
        <w:t>by age</w:t>
      </w:r>
    </w:p>
    <w:tbl>
      <w:tblPr>
        <w:tblW w:w="5628" w:type="dxa"/>
        <w:tblInd w:w="-20" w:type="dxa"/>
        <w:tblLook w:val="04A0" w:firstRow="1" w:lastRow="0" w:firstColumn="1" w:lastColumn="0" w:noHBand="0" w:noVBand="1"/>
      </w:tblPr>
      <w:tblGrid>
        <w:gridCol w:w="1241"/>
        <w:gridCol w:w="1564"/>
        <w:gridCol w:w="1564"/>
        <w:gridCol w:w="1259"/>
      </w:tblGrid>
      <w:tr w:rsidR="00CB07BC" w:rsidRPr="00CB07BC" w14:paraId="02FCD22A" w14:textId="77777777" w:rsidTr="009878DA">
        <w:trPr>
          <w:trHeight w:val="170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0FCB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B07BC">
              <w:rPr>
                <w:rFonts w:ascii="Calibri" w:eastAsia="Times New Roman" w:hAnsi="Calibri" w:cs="Calibri"/>
                <w:b/>
                <w:color w:val="000000"/>
              </w:rPr>
              <w:t>Age (year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5596E" w14:textId="6A0D0706" w:rsidR="00CB07BC" w:rsidRPr="00E13D9A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E13D9A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D2F6" w14:textId="3D64386C" w:rsidR="00CB07BC" w:rsidRPr="00E13D9A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E13D9A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F6A4" w14:textId="3F31A73B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D</w:t>
            </w:r>
          </w:p>
        </w:tc>
      </w:tr>
      <w:tr w:rsidR="00CB07BC" w:rsidRPr="00CB07BC" w14:paraId="4CB8EDE9" w14:textId="77777777" w:rsidTr="009878DA">
        <w:trPr>
          <w:trHeight w:val="170"/>
        </w:trPr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4DFB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6A279AF1" w14:textId="10D35E5A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397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CEA" w14:textId="3BD4B4C4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7FD6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CB07BC" w:rsidRPr="00CB07BC" w14:paraId="037B3C56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8BF42F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64" w:type="dxa"/>
            <w:vAlign w:val="bottom"/>
          </w:tcPr>
          <w:p w14:paraId="40616493" w14:textId="17D76F20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D23A889" w14:textId="0C70044B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C05542E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CB07BC" w:rsidRPr="00CB07BC" w14:paraId="39B68B2F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C657A1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64" w:type="dxa"/>
            <w:vAlign w:val="bottom"/>
          </w:tcPr>
          <w:p w14:paraId="30236359" w14:textId="3ECEDC9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4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91C91A8" w14:textId="735C1F22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80CAF87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CB07BC" w:rsidRPr="00CB07BC" w14:paraId="6E9D15E1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066C4F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64" w:type="dxa"/>
            <w:vAlign w:val="bottom"/>
          </w:tcPr>
          <w:p w14:paraId="1DBF29DE" w14:textId="20F16F04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0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75CB32" w14:textId="58A71AE2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201155B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CB07BC" w:rsidRPr="00CB07BC" w14:paraId="0E6DA6E2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5D4011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64" w:type="dxa"/>
            <w:vAlign w:val="bottom"/>
          </w:tcPr>
          <w:p w14:paraId="646BFE34" w14:textId="693C9DFB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19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6F923B" w14:textId="49B5F45A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A49DB44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CB07BC" w:rsidRPr="00CB07BC" w14:paraId="1B4B55DD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A7E426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64" w:type="dxa"/>
            <w:vAlign w:val="bottom"/>
          </w:tcPr>
          <w:p w14:paraId="1B44AC16" w14:textId="5585827F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9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6E85A8D" w14:textId="1E04051B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AE69769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B07BC" w:rsidRPr="00CB07BC" w14:paraId="217064DC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29B409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64" w:type="dxa"/>
            <w:vAlign w:val="bottom"/>
          </w:tcPr>
          <w:p w14:paraId="40B230A0" w14:textId="7DEC1395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EC9250" w14:textId="348A8236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4B5E720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CB07BC" w:rsidRPr="00CB07BC" w14:paraId="18135FF8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DA022B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64" w:type="dxa"/>
            <w:vAlign w:val="bottom"/>
          </w:tcPr>
          <w:p w14:paraId="1A139732" w14:textId="64B825FA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5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99218F2" w14:textId="0F005041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4D3AFFE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CB07BC" w:rsidRPr="00CB07BC" w14:paraId="774CDBE8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A556584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64" w:type="dxa"/>
            <w:vAlign w:val="bottom"/>
          </w:tcPr>
          <w:p w14:paraId="0BBFE8AE" w14:textId="0795C290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9244A2C" w14:textId="7C9C1ADF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03E764B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CB07BC" w:rsidRPr="00CB07BC" w14:paraId="3C38FEAF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9D4A1E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64" w:type="dxa"/>
            <w:vAlign w:val="bottom"/>
          </w:tcPr>
          <w:p w14:paraId="3CE92154" w14:textId="1755C084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314C45" w14:textId="5C4E24DD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147D813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B07BC" w:rsidRPr="00CB07BC" w14:paraId="009F01DD" w14:textId="77777777" w:rsidTr="009878DA">
        <w:trPr>
          <w:trHeight w:val="170"/>
        </w:trPr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8F58BD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64" w:type="dxa"/>
            <w:vAlign w:val="bottom"/>
          </w:tcPr>
          <w:p w14:paraId="4A79C10E" w14:textId="4FC75641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4C35CF" w14:textId="56B074B2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B91673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CB07BC" w:rsidRPr="00CB07BC" w14:paraId="14AB2E53" w14:textId="77777777" w:rsidTr="009878DA">
        <w:trPr>
          <w:trHeight w:val="170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24B8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06462A41" w14:textId="2D44CE56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87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91D7" w14:textId="3BF0219C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D92C" w14:textId="77777777" w:rsidR="00CB07BC" w:rsidRPr="00CB07BC" w:rsidRDefault="00CB07BC" w:rsidP="00CB0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07B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</w:tbl>
    <w:p w14:paraId="1D25A7C9" w14:textId="39C0D4B3" w:rsidR="00E13D9A" w:rsidRPr="00DA746E" w:rsidRDefault="00CB07BC" w:rsidP="00DA746E">
      <w:r>
        <w:t>*n: number of observations available; SD: standard deviation.</w:t>
      </w:r>
    </w:p>
    <w:p w14:paraId="301C6560" w14:textId="77777777" w:rsidR="00D932A6" w:rsidRDefault="00D932A6" w:rsidP="009878DA">
      <w:pPr>
        <w:keepNext/>
        <w:spacing w:after="0"/>
        <w:rPr>
          <w:b/>
          <w:iCs/>
          <w:szCs w:val="18"/>
        </w:rPr>
      </w:pPr>
    </w:p>
    <w:p w14:paraId="1F16D945" w14:textId="777073EE" w:rsidR="006F4D88" w:rsidRDefault="006F4D88" w:rsidP="009878DA">
      <w:pPr>
        <w:keepNext/>
        <w:spacing w:after="0"/>
        <w:rPr>
          <w:b/>
          <w:iCs/>
          <w:szCs w:val="18"/>
        </w:rPr>
      </w:pPr>
      <w:bookmarkStart w:id="2" w:name="_GoBack"/>
      <w:bookmarkEnd w:id="2"/>
      <w:r>
        <w:rPr>
          <w:b/>
          <w:iCs/>
          <w:szCs w:val="18"/>
        </w:rPr>
        <w:t>Table S</w:t>
      </w:r>
      <w:r w:rsidR="00DA746E">
        <w:rPr>
          <w:b/>
          <w:iCs/>
          <w:szCs w:val="18"/>
        </w:rPr>
        <w:t>3</w:t>
      </w:r>
      <w:r>
        <w:rPr>
          <w:b/>
          <w:iCs/>
          <w:szCs w:val="18"/>
        </w:rPr>
        <w:t>: Estimated mean BMI differences (kg/m</w:t>
      </w:r>
      <w:r>
        <w:rPr>
          <w:b/>
          <w:iCs/>
          <w:szCs w:val="18"/>
          <w:vertAlign w:val="superscript"/>
        </w:rPr>
        <w:t>2</w:t>
      </w:r>
      <w:r>
        <w:rPr>
          <w:b/>
          <w:iCs/>
          <w:szCs w:val="18"/>
        </w:rPr>
        <w:t xml:space="preserve">) with 95% confidence intervals between poverty and non-poverty groups from </w:t>
      </w:r>
      <w:r w:rsidR="00DA746E">
        <w:rPr>
          <w:b/>
          <w:iCs/>
          <w:szCs w:val="18"/>
        </w:rPr>
        <w:t>mixed effects fractional polynomial models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687"/>
        <w:gridCol w:w="1235"/>
        <w:gridCol w:w="637"/>
        <w:gridCol w:w="1302"/>
        <w:gridCol w:w="792"/>
        <w:gridCol w:w="1610"/>
      </w:tblGrid>
      <w:tr w:rsidR="00DA746E" w14:paraId="38D3286A" w14:textId="376134FC" w:rsidTr="00DA746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99E22A" w14:textId="77777777" w:rsidR="00DA746E" w:rsidRDefault="00DA746E" w:rsidP="00190558">
            <w:pPr>
              <w:keepNext/>
              <w:keepLines/>
              <w:rPr>
                <w:b/>
                <w:iCs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8644A5" w14:textId="1489B580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0D9AC" w14:textId="3926A95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outh As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3A7D31" w14:textId="2BB03242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Black African-Caribbean</w:t>
            </w:r>
          </w:p>
        </w:tc>
      </w:tr>
      <w:tr w:rsidR="00DA746E" w14:paraId="1540F830" w14:textId="09E18BE2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C22E19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F226B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 diff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8123A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7B0DF6" w14:textId="6ACBEF6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iff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1FCE65" w14:textId="33497D91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49F019" w14:textId="2CAC9E2F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iff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C010BB" w14:textId="519C1D6F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</w:tr>
      <w:tr w:rsidR="00DA746E" w14:paraId="291723BF" w14:textId="5F4E8F2D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D3E85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32CF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F569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0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ADF4" w14:textId="1087F21C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FA70" w14:textId="4A5FCD8D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10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75FD" w14:textId="1A92478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A8DB" w14:textId="78CF3DB0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44, 0.21)</w:t>
            </w:r>
          </w:p>
        </w:tc>
      </w:tr>
      <w:tr w:rsidR="00DA746E" w14:paraId="61550D77" w14:textId="6375CEE5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32B21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7B8A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1BFF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5A41" w14:textId="585D6899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7A3B" w14:textId="12828F46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5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FA71" w14:textId="417E90DC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1244" w14:textId="2F880E95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54, 0.08)</w:t>
            </w:r>
          </w:p>
        </w:tc>
      </w:tr>
      <w:tr w:rsidR="00DA746E" w14:paraId="47B8E300" w14:textId="40BC83D5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8226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9F34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7EF5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22A0" w14:textId="35BF342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A54D" w14:textId="034110E5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0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0754" w14:textId="11A4289F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6703" w14:textId="61B721F8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71, -0.04)</w:t>
            </w:r>
          </w:p>
        </w:tc>
      </w:tr>
      <w:tr w:rsidR="00DA746E" w14:paraId="05CE842A" w14:textId="5EEE8F64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57F6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02D7F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0C4C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8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8FD3" w14:textId="7231C84D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9C14" w14:textId="7ADE2B21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3B33" w14:textId="499F0880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DD1A" w14:textId="7515F56E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89, -0.13)</w:t>
            </w:r>
          </w:p>
        </w:tc>
      </w:tr>
      <w:tr w:rsidR="00DA746E" w14:paraId="74DCF490" w14:textId="72D1E5E4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EBEA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753BD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4A6E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12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38710" w14:textId="38299D2E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D767" w14:textId="2F7FC1DB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05EF" w14:textId="6675827B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D458D" w14:textId="451B9CE6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08, -0.18)</w:t>
            </w:r>
          </w:p>
        </w:tc>
      </w:tr>
      <w:tr w:rsidR="00DA746E" w14:paraId="7B1D2363" w14:textId="701222FD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2E8C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A2FB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1CCC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1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56E8" w14:textId="533CC7B9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4F24" w14:textId="5DC6E3E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4430" w14:textId="4F5EF2D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52BFD" w14:textId="08968F9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25, -0.20)</w:t>
            </w:r>
          </w:p>
        </w:tc>
      </w:tr>
      <w:tr w:rsidR="00DA746E" w14:paraId="1B7E4BDB" w14:textId="470547ED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7E68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35EB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65EA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22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006B" w14:textId="322179F2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2DA54" w14:textId="495003C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1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54D8" w14:textId="130FBF98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51FB9" w14:textId="5E35E9FB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40, -0.19)</w:t>
            </w:r>
          </w:p>
        </w:tc>
      </w:tr>
      <w:tr w:rsidR="00DA746E" w14:paraId="5AE146FF" w14:textId="49BED7C5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D2B8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C599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2F83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28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51F9" w14:textId="1DAD61A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E1DF" w14:textId="1F88094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0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35AB" w14:textId="555E3220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790F" w14:textId="19B5DDB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52, -0.17)</w:t>
            </w:r>
          </w:p>
        </w:tc>
      </w:tr>
      <w:tr w:rsidR="00DA746E" w14:paraId="17FEEFBB" w14:textId="77F8FBC7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9B67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6E12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9675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3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EB1C" w14:textId="40D8B8D1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215F" w14:textId="553703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13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7F1E" w14:textId="7107015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FE80" w14:textId="34CAE389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62, -0.14)</w:t>
            </w:r>
          </w:p>
        </w:tc>
      </w:tr>
      <w:tr w:rsidR="00DA746E" w14:paraId="2E0F8B40" w14:textId="1D333C0F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F8DFC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C719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0005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42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345F" w14:textId="3A8CC865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6919" w14:textId="45F08E34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1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B114" w14:textId="6687C786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D0D5" w14:textId="01FE47D6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69, -0.12)</w:t>
            </w:r>
          </w:p>
        </w:tc>
      </w:tr>
      <w:tr w:rsidR="00DA746E" w14:paraId="6E7E4530" w14:textId="2EBF5CDD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D1BF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4868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8437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50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F2CB" w14:textId="388C2D9E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5AFD" w14:textId="74BEE03C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2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3FA8" w14:textId="13167C4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49D2" w14:textId="60AAE86B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73, -0.12)</w:t>
            </w:r>
          </w:p>
        </w:tc>
      </w:tr>
      <w:tr w:rsidR="00DA746E" w14:paraId="32A23676" w14:textId="68CEFEB0" w:rsidTr="00DA746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312BEF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bookmarkStart w:id="3" w:name="_Hlk15937617"/>
            <w:r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F666F" w14:textId="77777777" w:rsidR="00DA746E" w:rsidRDefault="00DA746E" w:rsidP="00DA746E">
            <w:pPr>
              <w:keepNext/>
              <w:keepLines/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99ED7" w14:textId="77777777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59, 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354A7" w14:textId="59AD55D5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90D3B" w14:textId="69C2A5EA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26,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1327F" w14:textId="17A330EF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0D9A73" w14:textId="6A98EF0D" w:rsidR="00DA746E" w:rsidRDefault="00DA746E" w:rsidP="00DA746E">
            <w:pPr>
              <w:keepNext/>
              <w:keepLines/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1.79, -0.11)</w:t>
            </w:r>
          </w:p>
        </w:tc>
        <w:bookmarkEnd w:id="3"/>
      </w:tr>
    </w:tbl>
    <w:p w14:paraId="76B3A128" w14:textId="6ED48A56" w:rsidR="006F4D88" w:rsidRDefault="006F4D88" w:rsidP="006F4D88">
      <w:r>
        <w:rPr>
          <w:rFonts w:eastAsia="Times New Roman" w:cstheme="minorHAnsi"/>
          <w:b/>
          <w:bCs/>
          <w:color w:val="000000"/>
          <w:sz w:val="20"/>
          <w:szCs w:val="20"/>
        </w:rPr>
        <w:t>*</w:t>
      </w:r>
      <w:r>
        <w:t>estimated mean BMI difference in kg/m</w:t>
      </w:r>
      <w:r>
        <w:rPr>
          <w:vertAlign w:val="superscript"/>
        </w:rPr>
        <w:t>2</w:t>
      </w:r>
      <w:r>
        <w:t xml:space="preserve">. </w:t>
      </w:r>
      <w:r>
        <w:rPr>
          <w:bCs/>
        </w:rPr>
        <w:t>CI: confidence interval.</w:t>
      </w:r>
      <w:r>
        <w:t xml:space="preserve"> Model</w:t>
      </w:r>
      <w:r w:rsidR="00DA746E">
        <w:t>s</w:t>
      </w:r>
      <w:r>
        <w:t xml:space="preserve"> included sex, poverty, age terms and poverty-age interactions, stratified by ethnic group</w:t>
      </w:r>
      <w:r w:rsidR="00DA746E">
        <w:t>.</w:t>
      </w:r>
    </w:p>
    <w:p w14:paraId="643A66C0" w14:textId="77777777" w:rsidR="006F4D88" w:rsidRDefault="006F4D88" w:rsidP="006F4D88">
      <w:pPr>
        <w:sectPr w:rsidR="006F4D88">
          <w:pgSz w:w="11906" w:h="16838"/>
          <w:pgMar w:top="1440" w:right="1440" w:bottom="1440" w:left="1440" w:header="709" w:footer="709" w:gutter="0"/>
          <w:cols w:space="720"/>
        </w:sectPr>
      </w:pPr>
    </w:p>
    <w:p w14:paraId="53797E0E" w14:textId="6035FA47" w:rsidR="00D93ACD" w:rsidRPr="00D93ACD" w:rsidRDefault="00323F96" w:rsidP="00D93ACD">
      <w:r>
        <w:rPr>
          <w:noProof/>
        </w:rPr>
        <w:lastRenderedPageBreak/>
        <w:drawing>
          <wp:inline distT="0" distB="0" distL="0" distR="0" wp14:anchorId="11CF63DE" wp14:editId="0681A597">
            <wp:extent cx="5731510" cy="56489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24C92" w14:textId="3C71F544" w:rsidR="00D93ACD" w:rsidRDefault="00D93ACD" w:rsidP="009878DA">
      <w:pPr>
        <w:pStyle w:val="Caption"/>
        <w:rPr>
          <w:rFonts w:cstheme="minorHAnsi"/>
        </w:rPr>
      </w:pPr>
      <w:r>
        <w:t>Figure S</w:t>
      </w:r>
      <w:r w:rsidR="006F4D88">
        <w:rPr>
          <w:noProof/>
        </w:rPr>
        <w:t>1</w:t>
      </w:r>
      <w:r>
        <w:t xml:space="preserve">: Estimated mean BMI differences with 95% confidence intervals </w:t>
      </w:r>
      <w:r w:rsidR="00385697">
        <w:t>from</w:t>
      </w:r>
      <w:r>
        <w:t xml:space="preserve"> 3 </w:t>
      </w:r>
      <w:r w:rsidR="00385697">
        <w:t xml:space="preserve">to </w:t>
      </w:r>
      <w:r>
        <w:t xml:space="preserve">14 years </w:t>
      </w:r>
      <w:r w:rsidR="00385697">
        <w:t>between lower and higher</w:t>
      </w:r>
      <w:r>
        <w:t xml:space="preserve"> maternal education groups</w:t>
      </w:r>
      <w:r w:rsidR="00385697">
        <w:t>.</w:t>
      </w:r>
      <w:r>
        <w:t xml:space="preserve"> Models</w:t>
      </w:r>
      <w:r w:rsidRPr="00DA05FA">
        <w:t xml:space="preserve"> were adjusted for sex.</w:t>
      </w:r>
      <w:r w:rsidR="00385697">
        <w:t xml:space="preserve"> Higher maternal education group </w:t>
      </w:r>
      <w:r w:rsidR="00385697" w:rsidRPr="00DA05FA">
        <w:rPr>
          <w:rFonts w:cstheme="minorHAnsi"/>
        </w:rPr>
        <w:t>(</w:t>
      </w:r>
      <w:r w:rsidR="00385697">
        <w:rPr>
          <w:rFonts w:cstheme="minorHAnsi"/>
        </w:rPr>
        <w:t xml:space="preserve">i.e. </w:t>
      </w:r>
      <w:r w:rsidR="00385697" w:rsidRPr="00DA05FA">
        <w:rPr>
          <w:rFonts w:cstheme="minorHAnsi"/>
        </w:rPr>
        <w:t>GCSE grades A*-C &amp; above</w:t>
      </w:r>
      <w:r w:rsidR="00385697">
        <w:rPr>
          <w:rFonts w:cstheme="minorHAnsi"/>
        </w:rPr>
        <w:t xml:space="preserve">) was the reference group. </w:t>
      </w:r>
    </w:p>
    <w:p w14:paraId="2E7DDBAD" w14:textId="77777777" w:rsidR="005034A0" w:rsidRDefault="005034A0">
      <w:pPr>
        <w:spacing w:line="259" w:lineRule="auto"/>
      </w:pPr>
    </w:p>
    <w:p w14:paraId="0660FDCF" w14:textId="77777777" w:rsidR="00E13D9A" w:rsidRDefault="00E13D9A">
      <w:pPr>
        <w:spacing w:line="259" w:lineRule="auto"/>
      </w:pPr>
    </w:p>
    <w:p w14:paraId="3090554E" w14:textId="2D613CA9" w:rsidR="00E13D9A" w:rsidRDefault="00E13D9A">
      <w:pPr>
        <w:spacing w:line="259" w:lineRule="auto"/>
        <w:sectPr w:rsidR="00E13D9A" w:rsidSect="0060033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2C97EBE" w14:textId="2C53B364" w:rsidR="00940DCC" w:rsidRDefault="00940DCC" w:rsidP="00FA17EA"/>
    <w:p w14:paraId="785080B4" w14:textId="373730E5" w:rsidR="00FA17EA" w:rsidRDefault="00FA17EA" w:rsidP="00FA17EA">
      <w:pPr>
        <w:rPr>
          <w:rStyle w:val="Strong"/>
          <w:b w:val="0"/>
        </w:rPr>
      </w:pPr>
      <w:r>
        <w:rPr>
          <w:noProof/>
        </w:rPr>
        <w:drawing>
          <wp:inline distT="0" distB="0" distL="0" distR="0" wp14:anchorId="191C936D" wp14:editId="609B0C64">
            <wp:extent cx="8860155" cy="35312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353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67DDD" w14:textId="1C1AFCB4" w:rsidR="00FA17EA" w:rsidRDefault="00FA17EA" w:rsidP="00FA17EA">
      <w:pPr>
        <w:rPr>
          <w:rStyle w:val="Strong"/>
        </w:rPr>
      </w:pPr>
      <w:r>
        <w:rPr>
          <w:rStyle w:val="Strong"/>
        </w:rPr>
        <w:t xml:space="preserve">Figure S2: Estimated mean BMI difference and 95% confidence intervals (95% CI) between income poverty and non-poverty (reference) group, by ethnicity and sex. </w:t>
      </w:r>
    </w:p>
    <w:p w14:paraId="4DF76685" w14:textId="77777777" w:rsidR="00FA17EA" w:rsidRDefault="00FA17EA" w:rsidP="00FA17EA">
      <w:pPr>
        <w:pStyle w:val="NoSpacing"/>
      </w:pPr>
      <w:r>
        <w:t>Models included, poverty, age terms and interaction between poverty and all age terms. Models were fitted for each ethnic and sex group separately (i.e. six models were conducted). SA: South Asian; Black: Black African-Caribbean.</w:t>
      </w:r>
    </w:p>
    <w:p w14:paraId="32F38466" w14:textId="77777777" w:rsidR="00FA17EA" w:rsidRPr="00940DCC" w:rsidRDefault="00FA17EA" w:rsidP="00FA17EA">
      <w:pPr>
        <w:rPr>
          <w:b/>
        </w:rPr>
      </w:pPr>
    </w:p>
    <w:sectPr w:rsidR="00FA17EA" w:rsidRPr="00940DCC" w:rsidSect="00323F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175AA"/>
    <w:multiLevelType w:val="hybridMultilevel"/>
    <w:tmpl w:val="251CE7A4"/>
    <w:lvl w:ilvl="0" w:tplc="B80A07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5006C"/>
    <w:multiLevelType w:val="hybridMultilevel"/>
    <w:tmpl w:val="FA3457BE"/>
    <w:lvl w:ilvl="0" w:tplc="863AEA7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72"/>
    <w:rsid w:val="0004655E"/>
    <w:rsid w:val="000A44A1"/>
    <w:rsid w:val="00120C3F"/>
    <w:rsid w:val="0014623D"/>
    <w:rsid w:val="001B489C"/>
    <w:rsid w:val="002569F0"/>
    <w:rsid w:val="00272F69"/>
    <w:rsid w:val="00280A17"/>
    <w:rsid w:val="002959AC"/>
    <w:rsid w:val="00323F96"/>
    <w:rsid w:val="00385697"/>
    <w:rsid w:val="003B206B"/>
    <w:rsid w:val="003E66B8"/>
    <w:rsid w:val="003F61E8"/>
    <w:rsid w:val="00413752"/>
    <w:rsid w:val="00483796"/>
    <w:rsid w:val="004D0DA6"/>
    <w:rsid w:val="00500407"/>
    <w:rsid w:val="005034A0"/>
    <w:rsid w:val="005101A9"/>
    <w:rsid w:val="0060033C"/>
    <w:rsid w:val="00626229"/>
    <w:rsid w:val="00686E28"/>
    <w:rsid w:val="006F4D88"/>
    <w:rsid w:val="00761CF6"/>
    <w:rsid w:val="00892E98"/>
    <w:rsid w:val="008B1BCF"/>
    <w:rsid w:val="00940DCC"/>
    <w:rsid w:val="009469E3"/>
    <w:rsid w:val="009878DA"/>
    <w:rsid w:val="00994B60"/>
    <w:rsid w:val="00B43D05"/>
    <w:rsid w:val="00B52FFA"/>
    <w:rsid w:val="00BC3D0E"/>
    <w:rsid w:val="00C02A95"/>
    <w:rsid w:val="00C046EE"/>
    <w:rsid w:val="00C21772"/>
    <w:rsid w:val="00C40405"/>
    <w:rsid w:val="00C52EFE"/>
    <w:rsid w:val="00C93C9F"/>
    <w:rsid w:val="00CB07BC"/>
    <w:rsid w:val="00CC3072"/>
    <w:rsid w:val="00CD6F0C"/>
    <w:rsid w:val="00D114ED"/>
    <w:rsid w:val="00D5474A"/>
    <w:rsid w:val="00D647FB"/>
    <w:rsid w:val="00D932A6"/>
    <w:rsid w:val="00D93ACD"/>
    <w:rsid w:val="00DA05FA"/>
    <w:rsid w:val="00DA746E"/>
    <w:rsid w:val="00DD5E1D"/>
    <w:rsid w:val="00E13D9A"/>
    <w:rsid w:val="00E3661F"/>
    <w:rsid w:val="00E73966"/>
    <w:rsid w:val="00E74E42"/>
    <w:rsid w:val="00E75DDC"/>
    <w:rsid w:val="00E87A7E"/>
    <w:rsid w:val="00EA65DC"/>
    <w:rsid w:val="00F11385"/>
    <w:rsid w:val="00F409FF"/>
    <w:rsid w:val="00F625C7"/>
    <w:rsid w:val="00FA17EA"/>
    <w:rsid w:val="00FC039C"/>
    <w:rsid w:val="00FD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A0401"/>
  <w15:chartTrackingRefBased/>
  <w15:docId w15:val="{D7DDCAFA-C213-4B31-85D8-D39DD82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33C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30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30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C30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A6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3966"/>
    <w:pPr>
      <w:ind w:left="720"/>
      <w:contextualSpacing/>
    </w:pPr>
  </w:style>
  <w:style w:type="table" w:styleId="PlainTable2">
    <w:name w:val="Plain Table 2"/>
    <w:basedOn w:val="TableNormal"/>
    <w:uiPriority w:val="42"/>
    <w:rsid w:val="00E73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878DA"/>
    <w:pPr>
      <w:keepNext/>
      <w:spacing w:after="0" w:line="240" w:lineRule="auto"/>
    </w:pPr>
    <w:rPr>
      <w:b/>
      <w:iCs/>
      <w:szCs w:val="18"/>
    </w:rPr>
  </w:style>
  <w:style w:type="character" w:styleId="Strong">
    <w:name w:val="Strong"/>
    <w:basedOn w:val="DefaultParagraphFont"/>
    <w:uiPriority w:val="22"/>
    <w:qFormat/>
    <w:rsid w:val="00C93C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2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E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C039C"/>
    <w:rPr>
      <w:color w:val="0000FF"/>
      <w:u w:val="single"/>
    </w:rPr>
  </w:style>
  <w:style w:type="paragraph" w:styleId="Revision">
    <w:name w:val="Revision"/>
    <w:hidden/>
    <w:uiPriority w:val="99"/>
    <w:semiHidden/>
    <w:rsid w:val="00CD6F0C"/>
    <w:pPr>
      <w:spacing w:after="0" w:line="240" w:lineRule="auto"/>
    </w:pPr>
  </w:style>
  <w:style w:type="character" w:customStyle="1" w:styleId="CaptionChar">
    <w:name w:val="Caption Char"/>
    <w:basedOn w:val="DefaultParagraphFont"/>
    <w:link w:val="Caption"/>
    <w:uiPriority w:val="35"/>
    <w:rsid w:val="009878DA"/>
    <w:rPr>
      <w:b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F625C7"/>
    <w:rPr>
      <w:color w:val="808080"/>
    </w:rPr>
  </w:style>
  <w:style w:type="table" w:customStyle="1" w:styleId="TableGrid1">
    <w:name w:val="Table Grid1"/>
    <w:basedOn w:val="TableNormal"/>
    <w:uiPriority w:val="39"/>
    <w:rsid w:val="00E13D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17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9450F-F8E7-4CDB-A13B-2C7491977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u</dc:creator>
  <cp:keywords/>
  <dc:description/>
  <cp:lastModifiedBy>Yi Lu</cp:lastModifiedBy>
  <cp:revision>3</cp:revision>
  <cp:lastPrinted>2019-04-29T19:52:00Z</cp:lastPrinted>
  <dcterms:created xsi:type="dcterms:W3CDTF">2019-09-12T21:29:00Z</dcterms:created>
  <dcterms:modified xsi:type="dcterms:W3CDTF">2019-09-12T21:29:00Z</dcterms:modified>
</cp:coreProperties>
</file>